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5D8E3" w14:textId="77777777" w:rsidR="00F97ADF" w:rsidRPr="00F97ADF" w:rsidRDefault="00F97ADF" w:rsidP="00F97ADF">
      <w:pPr>
        <w:spacing w:line="256" w:lineRule="auto"/>
        <w:rPr>
          <w:rFonts w:ascii="Aptos" w:eastAsia="Aptos" w:hAnsi="Aptos" w:cs="Arial"/>
          <w:b/>
          <w:bCs/>
          <w:sz w:val="20"/>
          <w:szCs w:val="20"/>
        </w:rPr>
      </w:pPr>
      <w:r w:rsidRPr="00F97ADF">
        <w:rPr>
          <w:rFonts w:ascii="Aptos" w:eastAsia="Aptos" w:hAnsi="Aptos" w:cs="Arial"/>
          <w:b/>
          <w:bCs/>
          <w:sz w:val="20"/>
          <w:szCs w:val="20"/>
        </w:rPr>
        <w:t xml:space="preserve">Supplementary Table 7. Summary of </w:t>
      </w:r>
      <w:r w:rsidRPr="00F97ADF">
        <w:rPr>
          <w:rFonts w:ascii="Aptos" w:eastAsia="Aptos" w:hAnsi="Aptos" w:cs="Arial"/>
          <w:b/>
          <w:bCs/>
          <w:i/>
          <w:iCs/>
          <w:sz w:val="20"/>
          <w:szCs w:val="20"/>
        </w:rPr>
        <w:t>Klebsiella</w:t>
      </w:r>
      <w:r w:rsidRPr="00F97ADF">
        <w:rPr>
          <w:rFonts w:ascii="Aptos" w:eastAsia="Aptos" w:hAnsi="Aptos" w:cs="Arial"/>
          <w:b/>
          <w:bCs/>
          <w:sz w:val="20"/>
          <w:szCs w:val="20"/>
        </w:rPr>
        <w:t xml:space="preserve"> TA system information provided by Guan </w:t>
      </w:r>
      <w:r w:rsidRPr="00F97ADF">
        <w:rPr>
          <w:rFonts w:ascii="Aptos" w:eastAsia="Aptos" w:hAnsi="Aptos" w:cs="Arial"/>
          <w:b/>
          <w:bCs/>
          <w:i/>
          <w:iCs/>
          <w:sz w:val="20"/>
          <w:szCs w:val="20"/>
        </w:rPr>
        <w:t>et al.</w:t>
      </w:r>
      <w:r w:rsidRPr="00F97ADF">
        <w:rPr>
          <w:rFonts w:ascii="Aptos" w:eastAsia="Aptos" w:hAnsi="Aptos" w:cs="Arial"/>
          <w:b/>
          <w:bCs/>
          <w:sz w:val="20"/>
          <w:szCs w:val="20"/>
        </w:rPr>
        <w:t xml:space="preserve"> (2024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1"/>
        <w:gridCol w:w="1228"/>
        <w:gridCol w:w="2886"/>
        <w:gridCol w:w="2441"/>
      </w:tblGrid>
      <w:tr w:rsidR="00F97ADF" w:rsidRPr="00F97ADF" w14:paraId="4E227689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E2FA4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eci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9682BD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mber of:</w:t>
            </w:r>
          </w:p>
        </w:tc>
      </w:tr>
      <w:tr w:rsidR="00F97ADF" w:rsidRPr="00F97ADF" w14:paraId="26F6C78F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A3280" w14:textId="77777777" w:rsidR="00F97ADF" w:rsidRPr="00F97ADF" w:rsidRDefault="00F97ADF" w:rsidP="00F97ADF">
            <w:pPr>
              <w:spacing w:line="256" w:lineRule="auto"/>
              <w:rPr>
                <w:rFonts w:ascii="Aptos" w:eastAsia="Times New Roman" w:hAnsi="Aptos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E00BFA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redicted lo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38477D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perimentally validated TA syste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1B8629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omes included in analyses</w:t>
            </w:r>
          </w:p>
        </w:tc>
      </w:tr>
      <w:tr w:rsidR="00F97ADF" w:rsidRPr="00F97ADF" w14:paraId="795D7F8E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28BAB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lebsiella pneumoni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50D57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1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DA3DD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A42649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62</w:t>
            </w:r>
          </w:p>
        </w:tc>
      </w:tr>
      <w:tr w:rsidR="00F97ADF" w:rsidRPr="00F97ADF" w14:paraId="4681606C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F35DE7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lebsiella </w:t>
            </w:r>
            <w:proofErr w:type="spellStart"/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62F60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44226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AA890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</w:t>
            </w:r>
          </w:p>
        </w:tc>
      </w:tr>
      <w:tr w:rsidR="00F97ADF" w:rsidRPr="00F97ADF" w14:paraId="55EB9A22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5CED58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lebsiella </w:t>
            </w:r>
            <w:proofErr w:type="spellStart"/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quasipneumoni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A2834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527A2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BE5C66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3</w:t>
            </w:r>
          </w:p>
        </w:tc>
      </w:tr>
      <w:tr w:rsidR="00F97ADF" w:rsidRPr="00F97ADF" w14:paraId="15F09F0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84E577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lebsiella michiganens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3DB46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FEC7C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04C01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</w:t>
            </w:r>
          </w:p>
        </w:tc>
      </w:tr>
      <w:tr w:rsidR="00F97ADF" w:rsidRPr="00F97ADF" w14:paraId="7E58AF96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1283A6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lebsiella aero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14D8D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8D052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FCB92C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5</w:t>
            </w:r>
          </w:p>
        </w:tc>
      </w:tr>
      <w:tr w:rsidR="00F97ADF" w:rsidRPr="00F97ADF" w14:paraId="0069FE6C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550F32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Klebsiella oxytoc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4B4D2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9DD50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7C3E2B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</w:t>
            </w:r>
          </w:p>
        </w:tc>
      </w:tr>
      <w:tr w:rsidR="00F97ADF" w:rsidRPr="00F97ADF" w14:paraId="3476997D" w14:textId="77777777" w:rsidTr="00F97ADF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522004" w14:textId="77777777" w:rsidR="00F97ADF" w:rsidRPr="00F97ADF" w:rsidRDefault="00F97ADF" w:rsidP="00F97ADF">
            <w:pPr>
              <w:spacing w:after="0" w:line="360" w:lineRule="auto"/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Klebsiella </w:t>
            </w:r>
            <w:proofErr w:type="spellStart"/>
            <w:r w:rsidRPr="00F97ADF">
              <w:rPr>
                <w:rFonts w:ascii="Aptos" w:eastAsia="Times New Roman" w:hAnsi="Aptos" w:cs="Calibri"/>
                <w:i/>
                <w:i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rimontii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32ECB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6F4D7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2BC6CE" w14:textId="77777777" w:rsidR="00F97ADF" w:rsidRPr="00F97ADF" w:rsidRDefault="00F97ADF" w:rsidP="00F97ADF">
            <w:pPr>
              <w:spacing w:after="0" w:line="360" w:lineRule="auto"/>
              <w:jc w:val="center"/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F97ADF">
              <w:rPr>
                <w:rFonts w:ascii="Aptos" w:eastAsia="Times New Roman" w:hAnsi="Aptos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</w:t>
            </w:r>
          </w:p>
        </w:tc>
      </w:tr>
    </w:tbl>
    <w:p w14:paraId="44EB2348" w14:textId="77777777" w:rsidR="00F97ADF" w:rsidRPr="00F97ADF" w:rsidRDefault="00F97ADF" w:rsidP="00F97ADF">
      <w:pPr>
        <w:spacing w:line="256" w:lineRule="auto"/>
        <w:rPr>
          <w:rFonts w:ascii="Aptos" w:eastAsia="Aptos" w:hAnsi="Aptos" w:cs="Arial"/>
          <w:sz w:val="20"/>
          <w:szCs w:val="20"/>
        </w:rPr>
      </w:pPr>
    </w:p>
    <w:p w14:paraId="410ED2DE" w14:textId="77777777" w:rsidR="00C64EE7" w:rsidRPr="00F97ADF" w:rsidRDefault="00C64EE7" w:rsidP="00F97ADF"/>
    <w:sectPr w:rsidR="00C64EE7" w:rsidRPr="00F97ADF" w:rsidSect="00C64EE7">
      <w:pgSz w:w="11906" w:h="16838"/>
      <w:pgMar w:top="567" w:right="851" w:bottom="567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F75"/>
    <w:rsid w:val="00012F75"/>
    <w:rsid w:val="0007335F"/>
    <w:rsid w:val="00093200"/>
    <w:rsid w:val="00093DDB"/>
    <w:rsid w:val="000D1016"/>
    <w:rsid w:val="000D5798"/>
    <w:rsid w:val="000E7758"/>
    <w:rsid w:val="00106516"/>
    <w:rsid w:val="0015021E"/>
    <w:rsid w:val="001A4480"/>
    <w:rsid w:val="001B1DEC"/>
    <w:rsid w:val="001B3B96"/>
    <w:rsid w:val="001B41DE"/>
    <w:rsid w:val="001D277A"/>
    <w:rsid w:val="0020613C"/>
    <w:rsid w:val="002201FF"/>
    <w:rsid w:val="00234F92"/>
    <w:rsid w:val="002445AA"/>
    <w:rsid w:val="0025409B"/>
    <w:rsid w:val="00271A11"/>
    <w:rsid w:val="00286020"/>
    <w:rsid w:val="00294718"/>
    <w:rsid w:val="002A3A35"/>
    <w:rsid w:val="002B54BE"/>
    <w:rsid w:val="002F7B6B"/>
    <w:rsid w:val="00302D79"/>
    <w:rsid w:val="00314337"/>
    <w:rsid w:val="00320905"/>
    <w:rsid w:val="003310EA"/>
    <w:rsid w:val="00342ADB"/>
    <w:rsid w:val="00357C45"/>
    <w:rsid w:val="00374967"/>
    <w:rsid w:val="003956B7"/>
    <w:rsid w:val="003B37F9"/>
    <w:rsid w:val="003D3B9A"/>
    <w:rsid w:val="003E5FFE"/>
    <w:rsid w:val="004059C7"/>
    <w:rsid w:val="00414DF3"/>
    <w:rsid w:val="00431207"/>
    <w:rsid w:val="004570F0"/>
    <w:rsid w:val="00463339"/>
    <w:rsid w:val="0046335B"/>
    <w:rsid w:val="0047293D"/>
    <w:rsid w:val="00473442"/>
    <w:rsid w:val="004B3377"/>
    <w:rsid w:val="004D34B5"/>
    <w:rsid w:val="00537D93"/>
    <w:rsid w:val="0054245A"/>
    <w:rsid w:val="005772A4"/>
    <w:rsid w:val="0059700A"/>
    <w:rsid w:val="005C0CA5"/>
    <w:rsid w:val="00606027"/>
    <w:rsid w:val="00653FEE"/>
    <w:rsid w:val="00662FB1"/>
    <w:rsid w:val="00696270"/>
    <w:rsid w:val="006A1923"/>
    <w:rsid w:val="006B129F"/>
    <w:rsid w:val="00702CD5"/>
    <w:rsid w:val="00712A80"/>
    <w:rsid w:val="0071545B"/>
    <w:rsid w:val="0073579C"/>
    <w:rsid w:val="00753C27"/>
    <w:rsid w:val="00773D40"/>
    <w:rsid w:val="007A2FB4"/>
    <w:rsid w:val="007E1F2E"/>
    <w:rsid w:val="00814B3B"/>
    <w:rsid w:val="00823853"/>
    <w:rsid w:val="00877DF9"/>
    <w:rsid w:val="00884618"/>
    <w:rsid w:val="008929F5"/>
    <w:rsid w:val="008A1F46"/>
    <w:rsid w:val="008B5D72"/>
    <w:rsid w:val="00943864"/>
    <w:rsid w:val="00994508"/>
    <w:rsid w:val="009D450C"/>
    <w:rsid w:val="009E5549"/>
    <w:rsid w:val="00A01889"/>
    <w:rsid w:val="00A15FD3"/>
    <w:rsid w:val="00A31136"/>
    <w:rsid w:val="00A36F9C"/>
    <w:rsid w:val="00A44A23"/>
    <w:rsid w:val="00A616D9"/>
    <w:rsid w:val="00A87BC5"/>
    <w:rsid w:val="00A903C6"/>
    <w:rsid w:val="00AF6BBF"/>
    <w:rsid w:val="00B01F26"/>
    <w:rsid w:val="00B03223"/>
    <w:rsid w:val="00B35E72"/>
    <w:rsid w:val="00B50D2A"/>
    <w:rsid w:val="00B545CE"/>
    <w:rsid w:val="00B67FE7"/>
    <w:rsid w:val="00B968CE"/>
    <w:rsid w:val="00BA3273"/>
    <w:rsid w:val="00BA78F8"/>
    <w:rsid w:val="00BB6993"/>
    <w:rsid w:val="00BB72D8"/>
    <w:rsid w:val="00BB799A"/>
    <w:rsid w:val="00BC6C6C"/>
    <w:rsid w:val="00BD3293"/>
    <w:rsid w:val="00BD6C21"/>
    <w:rsid w:val="00BE2FB5"/>
    <w:rsid w:val="00C03E8E"/>
    <w:rsid w:val="00C052F9"/>
    <w:rsid w:val="00C64EE7"/>
    <w:rsid w:val="00CA6864"/>
    <w:rsid w:val="00CD62A5"/>
    <w:rsid w:val="00CE73B8"/>
    <w:rsid w:val="00CF0DA4"/>
    <w:rsid w:val="00CF2D19"/>
    <w:rsid w:val="00CF5C51"/>
    <w:rsid w:val="00D03613"/>
    <w:rsid w:val="00D136C2"/>
    <w:rsid w:val="00D14C8F"/>
    <w:rsid w:val="00D1758C"/>
    <w:rsid w:val="00D47C93"/>
    <w:rsid w:val="00D54C4E"/>
    <w:rsid w:val="00D756FD"/>
    <w:rsid w:val="00DA3579"/>
    <w:rsid w:val="00E073B8"/>
    <w:rsid w:val="00E35C84"/>
    <w:rsid w:val="00E3636C"/>
    <w:rsid w:val="00E377F3"/>
    <w:rsid w:val="00E422A5"/>
    <w:rsid w:val="00E6044D"/>
    <w:rsid w:val="00E6516E"/>
    <w:rsid w:val="00E671C0"/>
    <w:rsid w:val="00E94D0F"/>
    <w:rsid w:val="00E9547C"/>
    <w:rsid w:val="00EA049A"/>
    <w:rsid w:val="00ED71D8"/>
    <w:rsid w:val="00EE6C6F"/>
    <w:rsid w:val="00F31AA1"/>
    <w:rsid w:val="00F377AF"/>
    <w:rsid w:val="00F97ADF"/>
    <w:rsid w:val="00FC2E7D"/>
    <w:rsid w:val="00FC3F2D"/>
    <w:rsid w:val="00FD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80FEC"/>
  <w15:chartTrackingRefBased/>
  <w15:docId w15:val="{D2E8DFC0-5BE7-4553-9F07-0FC72A243B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F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2F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F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2F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2F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2F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2F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2F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2F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2F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2F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2F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2F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2F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2F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2F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2F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2F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2F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2F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2F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2F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2F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2F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2F7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2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53FE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72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2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2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9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1B1DE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B1DEC"/>
    <w:rPr>
      <w:color w:val="954F72"/>
      <w:u w:val="single"/>
    </w:rPr>
  </w:style>
  <w:style w:type="paragraph" w:customStyle="1" w:styleId="msonormal0">
    <w:name w:val="msonormal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3">
    <w:name w:val="xl6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67">
    <w:name w:val="xl6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GB"/>
      <w14:ligatures w14:val="none"/>
    </w:rPr>
  </w:style>
  <w:style w:type="paragraph" w:customStyle="1" w:styleId="xl68">
    <w:name w:val="xl6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69">
    <w:name w:val="xl69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0">
    <w:name w:val="xl70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2F75B5"/>
      <w:kern w:val="0"/>
      <w:sz w:val="24"/>
      <w:szCs w:val="24"/>
      <w:lang w:eastAsia="en-GB"/>
      <w14:ligatures w14:val="none"/>
    </w:rPr>
  </w:style>
  <w:style w:type="paragraph" w:customStyle="1" w:styleId="xl71">
    <w:name w:val="xl71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2">
    <w:name w:val="xl72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GB"/>
      <w14:ligatures w14:val="none"/>
    </w:rPr>
  </w:style>
  <w:style w:type="paragraph" w:customStyle="1" w:styleId="xl73">
    <w:name w:val="xl73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4">
    <w:name w:val="xl74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5">
    <w:name w:val="xl75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6">
    <w:name w:val="xl76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7">
    <w:name w:val="xl77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78">
    <w:name w:val="xl78"/>
    <w:basedOn w:val="Normal"/>
    <w:rsid w:val="001B1D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3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2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1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2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4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2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McVicker</dc:creator>
  <cp:keywords/>
  <dc:description/>
  <cp:lastModifiedBy>McVicker, Gareth</cp:lastModifiedBy>
  <cp:revision>134</cp:revision>
  <dcterms:created xsi:type="dcterms:W3CDTF">2024-06-20T09:41:00Z</dcterms:created>
  <dcterms:modified xsi:type="dcterms:W3CDTF">2024-07-23T11:38:00Z</dcterms:modified>
</cp:coreProperties>
</file>